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65944" w14:textId="7E3412F1" w:rsidR="00EF5831" w:rsidRDefault="00130F86" w:rsidP="00130F86">
      <w:r>
        <w:rPr>
          <w:noProof/>
        </w:rPr>
        <w:drawing>
          <wp:inline distT="0" distB="0" distL="0" distR="0" wp14:anchorId="413A4A29" wp14:editId="5F3B894B">
            <wp:extent cx="5274310" cy="3202940"/>
            <wp:effectExtent l="0" t="0" r="0" b="0"/>
            <wp:docPr id="9429139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02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F57B20" w14:textId="6F273DD3" w:rsidR="00130F86" w:rsidRPr="00130F86" w:rsidRDefault="00130F86" w:rsidP="00130F86">
      <w:pPr>
        <w:tabs>
          <w:tab w:val="left" w:pos="720"/>
        </w:tabs>
        <w:spacing w:line="480" w:lineRule="auto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130F86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Figure </w:t>
      </w:r>
      <w:r w:rsidR="00135AB4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E1</w:t>
      </w:r>
      <w:r w:rsidRPr="00130F86">
        <w:rPr>
          <w:rFonts w:ascii="Times New Roman" w:eastAsia="宋体" w:hAnsi="Times New Roman" w:cs="Times New Roman"/>
          <w:sz w:val="24"/>
          <w:szCs w:val="24"/>
          <w14:ligatures w14:val="none"/>
        </w:rPr>
        <w:t>.</w:t>
      </w:r>
      <w:r w:rsidRPr="00130F86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 </w:t>
      </w:r>
      <w:r w:rsidRPr="00130F86">
        <w:rPr>
          <w:rFonts w:ascii="Times New Roman" w:eastAsia="宋体" w:hAnsi="Times New Roman" w:cs="Times New Roman"/>
          <w:sz w:val="24"/>
          <w:szCs w:val="24"/>
          <w14:ligatures w14:val="none"/>
        </w:rPr>
        <w:t>The ROC curves of all models. ROC, receiver operating</w:t>
      </w:r>
      <w:r w:rsidRPr="00130F86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 </w:t>
      </w:r>
      <w:r w:rsidRPr="00130F86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characteristic. </w:t>
      </w:r>
      <w:r w:rsidRPr="00130F86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A</w:t>
      </w:r>
      <w:r w:rsidRPr="00130F86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the semantic logistic regression (LR) model; </w:t>
      </w:r>
      <w:r w:rsidRPr="00130F86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B</w:t>
      </w:r>
      <w:r w:rsidRPr="00130F86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the radiomics LR model; </w:t>
      </w:r>
      <w:r w:rsidRPr="00130F86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C</w:t>
      </w:r>
      <w:r w:rsidRPr="00130F86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the semantic-radiomics combined LR model; </w:t>
      </w:r>
      <w:r w:rsidRPr="00130F86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D</w:t>
      </w:r>
      <w:r w:rsidRPr="00130F86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the radiomics random forests (RF) model; </w:t>
      </w:r>
      <w:r w:rsidRPr="00130F86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E</w:t>
      </w:r>
      <w:r w:rsidRPr="00130F86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the semantic-radiomics combined RF model.</w:t>
      </w:r>
    </w:p>
    <w:p w14:paraId="4D739337" w14:textId="77777777" w:rsidR="00130F86" w:rsidRPr="00130F86" w:rsidRDefault="00130F86" w:rsidP="00130F86"/>
    <w:sectPr w:rsidR="00130F86" w:rsidRPr="00130F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A3B406" w14:textId="77777777" w:rsidR="00E9365B" w:rsidRDefault="00E9365B" w:rsidP="00CA2D78">
      <w:r>
        <w:separator/>
      </w:r>
    </w:p>
  </w:endnote>
  <w:endnote w:type="continuationSeparator" w:id="0">
    <w:p w14:paraId="0467BB63" w14:textId="77777777" w:rsidR="00E9365B" w:rsidRDefault="00E9365B" w:rsidP="00CA2D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BA9117" w14:textId="77777777" w:rsidR="00E9365B" w:rsidRDefault="00E9365B" w:rsidP="00CA2D78">
      <w:r>
        <w:separator/>
      </w:r>
    </w:p>
  </w:footnote>
  <w:footnote w:type="continuationSeparator" w:id="0">
    <w:p w14:paraId="2EF6D132" w14:textId="77777777" w:rsidR="00E9365B" w:rsidRDefault="00E9365B" w:rsidP="00CA2D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Y0NTA1Nze2MDOyMDZR0lEKTi0uzszPAykwqwUAGmTfMSwAAAA="/>
  </w:docVars>
  <w:rsids>
    <w:rsidRoot w:val="003814C0"/>
    <w:rsid w:val="000553AE"/>
    <w:rsid w:val="000E779B"/>
    <w:rsid w:val="0011047C"/>
    <w:rsid w:val="00130F86"/>
    <w:rsid w:val="00135AB4"/>
    <w:rsid w:val="00172D85"/>
    <w:rsid w:val="001B6993"/>
    <w:rsid w:val="00202A06"/>
    <w:rsid w:val="003814C0"/>
    <w:rsid w:val="004245AF"/>
    <w:rsid w:val="004A30C8"/>
    <w:rsid w:val="004C0A2E"/>
    <w:rsid w:val="0054742A"/>
    <w:rsid w:val="00591FC1"/>
    <w:rsid w:val="005B79EA"/>
    <w:rsid w:val="005E4D15"/>
    <w:rsid w:val="00637173"/>
    <w:rsid w:val="006C0129"/>
    <w:rsid w:val="007324FB"/>
    <w:rsid w:val="007349DD"/>
    <w:rsid w:val="00786603"/>
    <w:rsid w:val="007E10B5"/>
    <w:rsid w:val="00812D89"/>
    <w:rsid w:val="0086262F"/>
    <w:rsid w:val="008B2841"/>
    <w:rsid w:val="008B3A81"/>
    <w:rsid w:val="009D442A"/>
    <w:rsid w:val="00A3043E"/>
    <w:rsid w:val="00A956BE"/>
    <w:rsid w:val="00AA0D7C"/>
    <w:rsid w:val="00AB3221"/>
    <w:rsid w:val="00AC120D"/>
    <w:rsid w:val="00CA2D78"/>
    <w:rsid w:val="00D00868"/>
    <w:rsid w:val="00D417A3"/>
    <w:rsid w:val="00DE1995"/>
    <w:rsid w:val="00DF6255"/>
    <w:rsid w:val="00E13294"/>
    <w:rsid w:val="00E9365B"/>
    <w:rsid w:val="00EA7CD8"/>
    <w:rsid w:val="00EF5831"/>
    <w:rsid w:val="00F6203B"/>
    <w:rsid w:val="00FC4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1FDEB1"/>
  <w15:docId w15:val="{71C51DEE-01FA-4B12-83B5-BFF3A5D66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2D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2D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2D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2D78"/>
    <w:rPr>
      <w:sz w:val="18"/>
      <w:szCs w:val="18"/>
    </w:rPr>
  </w:style>
  <w:style w:type="table" w:styleId="a7">
    <w:name w:val="Table Grid"/>
    <w:basedOn w:val="a1"/>
    <w:uiPriority w:val="39"/>
    <w:rsid w:val="00CA2D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61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4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5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ZQ</dc:creator>
  <cp:keywords/>
  <dc:description/>
  <cp:lastModifiedBy>D ZQ</cp:lastModifiedBy>
  <cp:revision>6</cp:revision>
  <dcterms:created xsi:type="dcterms:W3CDTF">2024-02-23T02:26:00Z</dcterms:created>
  <dcterms:modified xsi:type="dcterms:W3CDTF">2024-04-02T05:19:00Z</dcterms:modified>
</cp:coreProperties>
</file>